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31"/>
        <w:tblOverlap w:val="never"/>
        <w:tblW w:w="9179" w:type="dxa"/>
        <w:tblLayout w:type="fixed"/>
        <w:tblLook w:val="04A0" w:firstRow="1" w:lastRow="0" w:firstColumn="1" w:lastColumn="0" w:noHBand="0" w:noVBand="1"/>
      </w:tblPr>
      <w:tblGrid>
        <w:gridCol w:w="2785"/>
        <w:gridCol w:w="1422"/>
        <w:gridCol w:w="2088"/>
        <w:gridCol w:w="900"/>
        <w:gridCol w:w="1984"/>
      </w:tblGrid>
      <w:tr w:rsidR="00465A09" w:rsidRPr="00F8062B" w14:paraId="5571B922" w14:textId="77777777" w:rsidTr="00496D90">
        <w:tc>
          <w:tcPr>
            <w:tcW w:w="9179" w:type="dxa"/>
            <w:gridSpan w:val="5"/>
          </w:tcPr>
          <w:p w14:paraId="50CFF834" w14:textId="7921CAA7" w:rsidR="00465A09" w:rsidRPr="00F8062B" w:rsidRDefault="00465A09" w:rsidP="00FF6DB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1 Table. Rate of prevalent latent tuberculosis infection and risk factors among healthcare trainees in Pune, India (n=200)</w:t>
            </w:r>
          </w:p>
        </w:tc>
      </w:tr>
      <w:tr w:rsidR="006C6794" w:rsidRPr="00F8062B" w14:paraId="1ED0061D" w14:textId="77777777" w:rsidTr="00FF6DB4">
        <w:tc>
          <w:tcPr>
            <w:tcW w:w="2785" w:type="dxa"/>
          </w:tcPr>
          <w:p w14:paraId="600007B9" w14:textId="378FD227" w:rsidR="006C6794" w:rsidRPr="00F8062B" w:rsidRDefault="00D33F6D" w:rsidP="00FF6DB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isk Factor</w:t>
            </w:r>
          </w:p>
        </w:tc>
        <w:tc>
          <w:tcPr>
            <w:tcW w:w="1422" w:type="dxa"/>
          </w:tcPr>
          <w:p w14:paraId="7C3523D0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verall, N (%)</w:t>
            </w:r>
          </w:p>
        </w:tc>
        <w:tc>
          <w:tcPr>
            <w:tcW w:w="2088" w:type="dxa"/>
          </w:tcPr>
          <w:p w14:paraId="1DABDA13" w14:textId="2942DDAF" w:rsidR="006C6794" w:rsidRPr="00F8062B" w:rsidRDefault="006C6794" w:rsidP="00FF6DB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evalent LTBI, N</w:t>
            </w:r>
            <w:r w:rsidR="008C471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(%) [95% CI] </w:t>
            </w:r>
          </w:p>
        </w:tc>
        <w:tc>
          <w:tcPr>
            <w:tcW w:w="900" w:type="dxa"/>
          </w:tcPr>
          <w:p w14:paraId="64D9D9F3" w14:textId="77777777" w:rsidR="006C6794" w:rsidRPr="00691958" w:rsidRDefault="006C6794" w:rsidP="00FF6DB4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691958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984" w:type="dxa"/>
          </w:tcPr>
          <w:p w14:paraId="3AEFDBCC" w14:textId="56AC6EFD" w:rsidR="006C6794" w:rsidRPr="00F8062B" w:rsidRDefault="006C6794" w:rsidP="00FF6DB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lat</w:t>
            </w:r>
            <w:r w:rsidR="00D33F6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</w:t>
            </w:r>
            <w:r w:rsidRPr="00F8062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ve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</w:t>
            </w:r>
            <w:r w:rsidRPr="00F8062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isk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% CI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]</w:t>
            </w:r>
          </w:p>
        </w:tc>
      </w:tr>
      <w:tr w:rsidR="006C6794" w:rsidRPr="00F8062B" w14:paraId="72FF1821" w14:textId="77777777" w:rsidTr="00FF6DB4">
        <w:tc>
          <w:tcPr>
            <w:tcW w:w="2785" w:type="dxa"/>
          </w:tcPr>
          <w:p w14:paraId="2D875AAE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Gender</w:t>
            </w:r>
          </w:p>
          <w:p w14:paraId="3CAE9E60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  <w:p w14:paraId="11FEA890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22" w:type="dxa"/>
          </w:tcPr>
          <w:p w14:paraId="71954E10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7E0AD08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87 (44)</w:t>
            </w:r>
          </w:p>
          <w:p w14:paraId="515AD110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13 (56)</w:t>
            </w:r>
          </w:p>
        </w:tc>
        <w:tc>
          <w:tcPr>
            <w:tcW w:w="2088" w:type="dxa"/>
          </w:tcPr>
          <w:p w14:paraId="241345C1" w14:textId="77777777" w:rsidR="006C6794" w:rsidRPr="00F8062B" w:rsidRDefault="006C6794" w:rsidP="006635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67C905" w14:textId="220D24AC" w:rsidR="006C6794" w:rsidRPr="00F8062B" w:rsidRDefault="006C6794" w:rsidP="0066358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</w:t>
            </w:r>
            <w:r w:rsidRPr="00F8062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hAnsi="Times New Roman" w:cs="Times New Roman"/>
                <w:sz w:val="24"/>
                <w:szCs w:val="24"/>
              </w:rPr>
              <w:t>19 - 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3297785E" w14:textId="7D260415" w:rsidR="006C6794" w:rsidRPr="00F8062B" w:rsidRDefault="006C6794" w:rsidP="00663587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</w:t>
            </w:r>
            <w:r w:rsidRPr="00F8062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hAnsi="Times New Roman" w:cs="Times New Roman"/>
                <w:sz w:val="24"/>
                <w:szCs w:val="24"/>
              </w:rPr>
              <w:t>22 - 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</w:tcPr>
          <w:p w14:paraId="77F186C9" w14:textId="77777777" w:rsidR="006C6794" w:rsidRPr="00F8062B" w:rsidRDefault="006C6794" w:rsidP="00FF6DB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2FDB59" w14:textId="77777777" w:rsidR="00663587" w:rsidRDefault="00663587" w:rsidP="00FF6D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CCC8A8" w14:textId="29F460BC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984" w:type="dxa"/>
          </w:tcPr>
          <w:p w14:paraId="563A7D6B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CEA480B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14:paraId="62DA7D20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11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0.60 – 2.0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</w:tr>
      <w:tr w:rsidR="006C6794" w:rsidRPr="00F8062B" w14:paraId="0664E42B" w14:textId="77777777" w:rsidTr="00FF6DB4">
        <w:tc>
          <w:tcPr>
            <w:tcW w:w="2785" w:type="dxa"/>
          </w:tcPr>
          <w:p w14:paraId="3F4D8C38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dian a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e,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1422" w:type="dxa"/>
          </w:tcPr>
          <w:p w14:paraId="1D091F48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5 (19 – 27)</w:t>
            </w:r>
          </w:p>
        </w:tc>
        <w:tc>
          <w:tcPr>
            <w:tcW w:w="2088" w:type="dxa"/>
          </w:tcPr>
          <w:p w14:paraId="0201C5F5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5 (20 – 28)</w:t>
            </w:r>
          </w:p>
        </w:tc>
        <w:tc>
          <w:tcPr>
            <w:tcW w:w="900" w:type="dxa"/>
          </w:tcPr>
          <w:p w14:paraId="1913EF58" w14:textId="77777777" w:rsidR="006C6794" w:rsidRPr="00691958" w:rsidRDefault="006C6794" w:rsidP="00FF6DB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9195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1984" w:type="dxa"/>
          </w:tcPr>
          <w:p w14:paraId="2CD1C44F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09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.02 – 1.1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</w:tr>
      <w:tr w:rsidR="006C6794" w:rsidRPr="00F8062B" w14:paraId="1109DCF7" w14:textId="77777777" w:rsidTr="00FF6DB4">
        <w:tc>
          <w:tcPr>
            <w:tcW w:w="2785" w:type="dxa"/>
          </w:tcPr>
          <w:p w14:paraId="6791F473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dy mass index, kg/m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655BCDC5" w14:textId="77777777" w:rsidR="006C6794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.5-25</w:t>
            </w:r>
          </w:p>
          <w:p w14:paraId="0DF1F149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&lt;18.5</w:t>
            </w:r>
          </w:p>
          <w:p w14:paraId="15C23485" w14:textId="77777777" w:rsidR="006C6794" w:rsidRPr="00691958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gt;25 </w:t>
            </w:r>
          </w:p>
        </w:tc>
        <w:tc>
          <w:tcPr>
            <w:tcW w:w="1422" w:type="dxa"/>
          </w:tcPr>
          <w:p w14:paraId="5665923B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1A7B8F4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15 (58)</w:t>
            </w:r>
          </w:p>
          <w:p w14:paraId="6A6F221C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38 (19)</w:t>
            </w:r>
          </w:p>
          <w:p w14:paraId="447C7239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47 (24)</w:t>
            </w:r>
          </w:p>
        </w:tc>
        <w:tc>
          <w:tcPr>
            <w:tcW w:w="2088" w:type="dxa"/>
          </w:tcPr>
          <w:p w14:paraId="7536DDAE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4E34868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 (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6 - 3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  <w:p w14:paraId="2E5DA2B6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 (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4 - 4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  <w:p w14:paraId="5937ED4B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 (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30 - 5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</w:tcPr>
          <w:p w14:paraId="51973388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0A0C7B7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  <w:p w14:paraId="231A931F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0.57</w:t>
            </w:r>
          </w:p>
          <w:p w14:paraId="4D8AC55B" w14:textId="77777777" w:rsidR="006C6794" w:rsidRPr="00691958" w:rsidRDefault="006C6794" w:rsidP="00FF6DB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9195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1984" w:type="dxa"/>
          </w:tcPr>
          <w:p w14:paraId="5FC21DA2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F7A712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14:paraId="1BD12180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.27 (0.56 – 2.87)</w:t>
            </w:r>
          </w:p>
          <w:p w14:paraId="40FEFBAC" w14:textId="77777777" w:rsidR="006C6794" w:rsidRPr="00691958" w:rsidRDefault="006C6794" w:rsidP="00FF6DB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9195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51 (1.23 – 5.13)</w:t>
            </w:r>
          </w:p>
        </w:tc>
      </w:tr>
      <w:tr w:rsidR="006C6794" w:rsidRPr="00F8062B" w14:paraId="59F13E80" w14:textId="77777777" w:rsidTr="00FF6DB4">
        <w:tc>
          <w:tcPr>
            <w:tcW w:w="2785" w:type="dxa"/>
          </w:tcPr>
          <w:p w14:paraId="426E9D49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obacco smoking</w:t>
            </w:r>
          </w:p>
          <w:p w14:paraId="2894E425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14:paraId="7301251F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2" w:type="dxa"/>
          </w:tcPr>
          <w:p w14:paraId="0DFA139F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DCF69E4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78 (90)</w:t>
            </w:r>
          </w:p>
          <w:p w14:paraId="291E3356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0 (10)</w:t>
            </w:r>
          </w:p>
        </w:tc>
        <w:tc>
          <w:tcPr>
            <w:tcW w:w="2088" w:type="dxa"/>
          </w:tcPr>
          <w:p w14:paraId="06A4261D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256DF08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4 (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4 - 3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  <w:p w14:paraId="39B70E19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 (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9 - 4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</w:tcPr>
          <w:p w14:paraId="3EA4A6E7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DA3D33E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984" w:type="dxa"/>
          </w:tcPr>
          <w:p w14:paraId="20EBDDDF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3AB8084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14:paraId="356E0CE3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0.77 (0.26 – 2.21)</w:t>
            </w:r>
          </w:p>
        </w:tc>
      </w:tr>
      <w:tr w:rsidR="006C6794" w:rsidRPr="00F8062B" w14:paraId="130D2D71" w14:textId="77777777" w:rsidTr="00FF6DB4">
        <w:tc>
          <w:tcPr>
            <w:tcW w:w="2785" w:type="dxa"/>
          </w:tcPr>
          <w:p w14:paraId="16F78CC5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Alcohol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use</w:t>
            </w:r>
          </w:p>
          <w:p w14:paraId="31E013FF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14:paraId="7C6BDA7A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2" w:type="dxa"/>
          </w:tcPr>
          <w:p w14:paraId="50A9670A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DE2DA0E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70 (85%)</w:t>
            </w:r>
          </w:p>
          <w:p w14:paraId="52D40262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30 (15%)</w:t>
            </w:r>
          </w:p>
        </w:tc>
        <w:tc>
          <w:tcPr>
            <w:tcW w:w="2088" w:type="dxa"/>
          </w:tcPr>
          <w:p w14:paraId="2A6C4564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6AED45D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274AF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4 - 3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  <w:p w14:paraId="4C15AEC1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 (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0 - 4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</w:tcPr>
          <w:p w14:paraId="76DDFA13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CCFB48C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984" w:type="dxa"/>
          </w:tcPr>
          <w:p w14:paraId="074E2C44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D04D22A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14:paraId="1CFF8E92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0.67 (0.27 – 1.66)</w:t>
            </w:r>
          </w:p>
        </w:tc>
      </w:tr>
      <w:tr w:rsidR="006C6794" w:rsidRPr="00F8062B" w14:paraId="4B98C1E1" w14:textId="77777777" w:rsidTr="00FF6DB4">
        <w:tc>
          <w:tcPr>
            <w:tcW w:w="2785" w:type="dxa"/>
          </w:tcPr>
          <w:p w14:paraId="7B94F694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rainee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ype</w:t>
            </w:r>
          </w:p>
          <w:p w14:paraId="1CC48441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Nursin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udent</w:t>
            </w:r>
          </w:p>
          <w:p w14:paraId="3A126816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dical r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esident</w:t>
            </w:r>
          </w:p>
        </w:tc>
        <w:tc>
          <w:tcPr>
            <w:tcW w:w="1422" w:type="dxa"/>
          </w:tcPr>
          <w:p w14:paraId="6F2FEFDA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D117290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90 (45%)</w:t>
            </w:r>
          </w:p>
          <w:p w14:paraId="4164B53C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10 (55%)</w:t>
            </w:r>
          </w:p>
        </w:tc>
        <w:tc>
          <w:tcPr>
            <w:tcW w:w="2088" w:type="dxa"/>
          </w:tcPr>
          <w:p w14:paraId="4F899E1B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D834D72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 (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5 - 3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  <w:p w14:paraId="613EEDDF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 (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7 - 4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</w:tcPr>
          <w:p w14:paraId="46386DBC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DD6AA72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4" w:type="dxa"/>
          </w:tcPr>
          <w:p w14:paraId="2F55DFDC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C79CBEC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14:paraId="3790DDC6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.80 (0.97 – 3.37)</w:t>
            </w:r>
          </w:p>
        </w:tc>
      </w:tr>
      <w:tr w:rsidR="006C6794" w:rsidRPr="00F8062B" w14:paraId="016CC4FC" w14:textId="77777777" w:rsidTr="00FF6DB4">
        <w:tc>
          <w:tcPr>
            <w:tcW w:w="2785" w:type="dxa"/>
          </w:tcPr>
          <w:p w14:paraId="363FBFDE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utum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sitive 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PT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exposure</w:t>
            </w:r>
          </w:p>
          <w:p w14:paraId="46B0810A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14:paraId="7C532ADB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1DA005AD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422" w:type="dxa"/>
          </w:tcPr>
          <w:p w14:paraId="1F0689E7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8E52467" w14:textId="77777777" w:rsidR="006C6794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9B27A2D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76 (38%)</w:t>
            </w:r>
          </w:p>
          <w:p w14:paraId="7F060CBA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89 (45%)</w:t>
            </w:r>
          </w:p>
          <w:p w14:paraId="2623297E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35 (18%)</w:t>
            </w:r>
          </w:p>
        </w:tc>
        <w:tc>
          <w:tcPr>
            <w:tcW w:w="2088" w:type="dxa"/>
          </w:tcPr>
          <w:p w14:paraId="2DFB8C3C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63F9BE3" w14:textId="77777777" w:rsidR="006C6794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14C0EE1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 (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3 - 3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  <w:p w14:paraId="0DE3CF84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 (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6 - 4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  <w:p w14:paraId="779CC581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 (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9 - 5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</w:tcPr>
          <w:p w14:paraId="5451DBCD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36A1DB7" w14:textId="77777777" w:rsidR="006C6794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902D1F0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  <w:p w14:paraId="7C3CE9EE" w14:textId="77777777" w:rsidR="006C6794" w:rsidRPr="00691958" w:rsidRDefault="006C6794" w:rsidP="00FF6DB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9195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4</w:t>
            </w:r>
          </w:p>
          <w:p w14:paraId="47E75881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84" w:type="dxa"/>
          </w:tcPr>
          <w:p w14:paraId="113B2F3F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6904A52" w14:textId="77777777" w:rsidR="006C6794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87FFBBE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14:paraId="30E9543B" w14:textId="77777777" w:rsidR="006C6794" w:rsidRPr="00691958" w:rsidRDefault="006C6794" w:rsidP="00FF6DB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9195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.11 (1.04 – 4.24)</w:t>
            </w:r>
          </w:p>
          <w:p w14:paraId="02513BB8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.96 (0.80 – 4.76)</w:t>
            </w:r>
          </w:p>
        </w:tc>
      </w:tr>
      <w:tr w:rsidR="006C6794" w:rsidRPr="00F8062B" w14:paraId="7E28E45A" w14:textId="77777777" w:rsidTr="00FF6DB4">
        <w:tc>
          <w:tcPr>
            <w:tcW w:w="2785" w:type="dxa"/>
          </w:tcPr>
          <w:p w14:paraId="1FB6FE68" w14:textId="2290D97D" w:rsidR="006C6794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mmunity TB exposure</w:t>
            </w:r>
          </w:p>
          <w:p w14:paraId="4A4A8F68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No</w:t>
            </w:r>
          </w:p>
          <w:p w14:paraId="296C6864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3EED957A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422" w:type="dxa"/>
          </w:tcPr>
          <w:p w14:paraId="3B8C384C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73F92EC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42 (71%)</w:t>
            </w:r>
          </w:p>
          <w:p w14:paraId="7CF425FF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38 (19%)</w:t>
            </w:r>
          </w:p>
          <w:p w14:paraId="3D62A5AB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0 (10%)</w:t>
            </w:r>
          </w:p>
        </w:tc>
        <w:tc>
          <w:tcPr>
            <w:tcW w:w="2088" w:type="dxa"/>
          </w:tcPr>
          <w:p w14:paraId="0C7A58AE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35738B4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8 (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0 - 3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  <w:p w14:paraId="442710EE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 (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4 - 5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  <w:p w14:paraId="29C15580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 (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5 - 5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</w:tcPr>
          <w:p w14:paraId="78F9DD92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D0C0C6B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Ref</w:t>
            </w:r>
          </w:p>
          <w:p w14:paraId="52457256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  <w:p w14:paraId="4D4024AF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984" w:type="dxa"/>
          </w:tcPr>
          <w:p w14:paraId="30CC2671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FBB6086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</w:t>
            </w:r>
          </w:p>
          <w:p w14:paraId="1272BE0A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.78 (0.84 – 3.78)</w:t>
            </w:r>
          </w:p>
          <w:p w14:paraId="56F13270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.47 (0.55 – 3.97)</w:t>
            </w:r>
          </w:p>
        </w:tc>
      </w:tr>
      <w:tr w:rsidR="006C6794" w:rsidRPr="00F8062B" w14:paraId="442BCA90" w14:textId="77777777" w:rsidTr="00FF6DB4">
        <w:tc>
          <w:tcPr>
            <w:tcW w:w="2785" w:type="dxa"/>
          </w:tcPr>
          <w:p w14:paraId="01CD3F98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Hospital TB e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xposur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2CD352B8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14:paraId="42193842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5C900687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422" w:type="dxa"/>
          </w:tcPr>
          <w:p w14:paraId="1C575EFC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C7C0751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36 (68%)</w:t>
            </w:r>
          </w:p>
          <w:p w14:paraId="1D31960E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37 (19%)</w:t>
            </w:r>
          </w:p>
          <w:p w14:paraId="12565295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7 (14%)</w:t>
            </w:r>
          </w:p>
        </w:tc>
        <w:tc>
          <w:tcPr>
            <w:tcW w:w="2088" w:type="dxa"/>
          </w:tcPr>
          <w:p w14:paraId="14AADA26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1B2B61C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 (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0 - 3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  <w:p w14:paraId="300122D2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 (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0 - 5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  <w:p w14:paraId="36A1932E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 (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9 - 5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</w:tcPr>
          <w:p w14:paraId="6F980AB9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6BE0CB9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  <w:p w14:paraId="53FAF6C3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  <w:p w14:paraId="5DD983B6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984" w:type="dxa"/>
          </w:tcPr>
          <w:p w14:paraId="7C9EB408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895F293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14:paraId="0B87DE6D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.45 (0.67 – 3.14)</w:t>
            </w:r>
          </w:p>
          <w:p w14:paraId="766CBA16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.57 (0.66 – 3.75)</w:t>
            </w:r>
          </w:p>
        </w:tc>
      </w:tr>
      <w:tr w:rsidR="006C6794" w:rsidRPr="00F8062B" w14:paraId="11078DA2" w14:textId="77777777" w:rsidTr="00FF6DB4">
        <w:tc>
          <w:tcPr>
            <w:tcW w:w="2785" w:type="dxa"/>
          </w:tcPr>
          <w:p w14:paraId="5F06D7CB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y TB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xposure</w:t>
            </w:r>
          </w:p>
          <w:p w14:paraId="24916CA7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14:paraId="7A01F757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387AB90B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422" w:type="dxa"/>
          </w:tcPr>
          <w:p w14:paraId="5719BF53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1CDB550" w14:textId="0CD0D588" w:rsidR="006C6794" w:rsidRPr="00F8062B" w:rsidRDefault="00041C86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  <w:r w:rsidR="006C6794"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  <w:r w:rsidR="006C6794"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  <w:p w14:paraId="1BB16F98" w14:textId="09689980" w:rsidR="006C6794" w:rsidRPr="00F8062B" w:rsidRDefault="00041C86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1</w:t>
            </w:r>
            <w:r w:rsidR="006C6794"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  <w:r w:rsidR="006C6794"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  <w:p w14:paraId="0112D02C" w14:textId="72427D82" w:rsidR="006C6794" w:rsidRPr="00F8062B" w:rsidRDefault="00041C86" w:rsidP="00041C8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  <w:r w:rsidR="006C6794"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6C6794"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088" w:type="dxa"/>
          </w:tcPr>
          <w:p w14:paraId="49C8D311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8561E07" w14:textId="717576DD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041C86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041C86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041C8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 3</w:t>
            </w:r>
            <w:r w:rsidR="00041C8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  <w:p w14:paraId="5ACAB23B" w14:textId="76291D12" w:rsidR="006C6794" w:rsidRPr="00F8062B" w:rsidRDefault="00041C86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  <w:r w:rsidR="006C679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6C6794"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6C6794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="006C6794"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6C6794"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="006C6794"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6C6794"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 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6C6794"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  <w:p w14:paraId="2D246A69" w14:textId="02B6A470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041C8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041C86"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[</w:t>
            </w:r>
            <w:r w:rsidR="00041C86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- </w:t>
            </w:r>
            <w:r w:rsidR="00041C86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00" w:type="dxa"/>
          </w:tcPr>
          <w:p w14:paraId="691303FA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98C72C0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  <w:p w14:paraId="3C1AFCED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  <w:p w14:paraId="7265ED61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84" w:type="dxa"/>
          </w:tcPr>
          <w:p w14:paraId="4B50A7E9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0467147" w14:textId="77777777" w:rsidR="006C6794" w:rsidRPr="00F8062B" w:rsidRDefault="006C6794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14:paraId="5974B69D" w14:textId="4D8D227E" w:rsidR="006C6794" w:rsidRPr="00F8062B" w:rsidRDefault="00041C86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49</w:t>
            </w:r>
            <w:r w:rsidR="006C6794"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20</w:t>
            </w:r>
            <w:r w:rsidR="006C6794"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15</w:t>
            </w:r>
            <w:r w:rsidR="006C6794"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6D8E8EC2" w14:textId="12AAC051" w:rsidR="006C6794" w:rsidRPr="00F8062B" w:rsidRDefault="00041C86" w:rsidP="00FF6D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15</w:t>
            </w:r>
            <w:r w:rsidR="006C6794"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6C6794"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6C6794"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8</w:t>
            </w:r>
            <w:r w:rsidR="006C6794" w:rsidRPr="00F8062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</w:tbl>
    <w:p w14:paraId="6B2BF6DF" w14:textId="77777777" w:rsidR="00330BEE" w:rsidRDefault="00816F03"/>
    <w:sectPr w:rsidR="00330BEE" w:rsidSect="00C57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794"/>
    <w:rsid w:val="00041C86"/>
    <w:rsid w:val="00242A3A"/>
    <w:rsid w:val="00430357"/>
    <w:rsid w:val="00465A09"/>
    <w:rsid w:val="00663587"/>
    <w:rsid w:val="006C6794"/>
    <w:rsid w:val="00816F03"/>
    <w:rsid w:val="008C471B"/>
    <w:rsid w:val="009C6E13"/>
    <w:rsid w:val="00A019F2"/>
    <w:rsid w:val="00B7530C"/>
    <w:rsid w:val="00C579BC"/>
    <w:rsid w:val="00C70C1D"/>
    <w:rsid w:val="00D33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C71F6"/>
  <w15:chartTrackingRefBased/>
  <w15:docId w15:val="{9EAD5E9D-3375-9740-B4A7-CA231C8D7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79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794"/>
    <w:rPr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6C6794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C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cIntire</dc:creator>
  <cp:keywords/>
  <dc:description/>
  <cp:lastModifiedBy>Gauri Dhumal</cp:lastModifiedBy>
  <cp:revision>3</cp:revision>
  <dcterms:created xsi:type="dcterms:W3CDTF">2019-06-21T03:36:00Z</dcterms:created>
  <dcterms:modified xsi:type="dcterms:W3CDTF">2019-06-21T05:12:00Z</dcterms:modified>
</cp:coreProperties>
</file>